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9ECD89" w14:textId="77777777" w:rsidR="00B6423F" w:rsidRPr="00FB4BC4" w:rsidRDefault="00B6423F" w:rsidP="00B6423F">
      <w:pPr>
        <w:pStyle w:val="a5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B4BC4">
        <w:rPr>
          <w:rFonts w:ascii="Times New Roman" w:hAnsi="Times New Roman" w:cs="Times New Roman" w:hint="eastAsia"/>
          <w:b/>
          <w:sz w:val="24"/>
          <w:szCs w:val="24"/>
        </w:rPr>
        <w:t>APPENDIX</w:t>
      </w:r>
      <w:bookmarkStart w:id="0" w:name="_GoBack"/>
      <w:bookmarkEnd w:id="0"/>
    </w:p>
    <w:p w14:paraId="1B3FDD02" w14:textId="77777777" w:rsidR="00B6423F" w:rsidRPr="00B6423F" w:rsidRDefault="00B6423F" w:rsidP="00B6423F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423F">
        <w:rPr>
          <w:rFonts w:ascii="Times New Roman" w:hAnsi="Times New Roman" w:cs="Times New Roman"/>
          <w:sz w:val="24"/>
          <w:szCs w:val="24"/>
        </w:rPr>
        <w:t>DIF detected in GDS by performing parametric analysis</w:t>
      </w:r>
    </w:p>
    <w:tbl>
      <w:tblPr>
        <w:tblW w:w="1247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4355"/>
        <w:gridCol w:w="1315"/>
        <w:gridCol w:w="1276"/>
        <w:gridCol w:w="3830"/>
      </w:tblGrid>
      <w:tr w:rsidR="00B6423F" w14:paraId="7F9E769F" w14:textId="77777777" w:rsidTr="00B6423F">
        <w:trPr>
          <w:trHeight w:val="626"/>
        </w:trPr>
        <w:tc>
          <w:tcPr>
            <w:tcW w:w="17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0E6034" w14:textId="77777777" w:rsidR="00B6423F" w:rsidRPr="00B6423F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423F">
              <w:rPr>
                <w:rFonts w:ascii="Times New Roman" w:hAnsi="Times New Roman" w:cs="Times New Roman"/>
                <w:b/>
                <w:sz w:val="24"/>
                <w:szCs w:val="24"/>
              </w:rPr>
              <w:t>Dimension</w:t>
            </w:r>
          </w:p>
        </w:tc>
        <w:tc>
          <w:tcPr>
            <w:tcW w:w="435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8D99DC" w14:textId="77777777" w:rsidR="00B6423F" w:rsidRPr="00B6423F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423F">
              <w:rPr>
                <w:rFonts w:ascii="Times New Roman" w:hAnsi="Times New Roman" w:cs="Times New Roman"/>
                <w:b/>
                <w:sz w:val="24"/>
                <w:szCs w:val="24"/>
              </w:rPr>
              <w:t>DIF</w:t>
            </w:r>
          </w:p>
        </w:tc>
        <w:tc>
          <w:tcPr>
            <w:tcW w:w="131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546736" w14:textId="77777777" w:rsidR="00B6423F" w:rsidRPr="00B6423F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423F">
              <w:rPr>
                <w:rFonts w:ascii="Times New Roman" w:hAnsi="Times New Roman" w:cs="Times New Roman"/>
                <w:b/>
                <w:sz w:val="24"/>
                <w:szCs w:val="24"/>
              </w:rPr>
              <w:t>Type of DIF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0857BD" w14:textId="77777777" w:rsidR="00B6423F" w:rsidRPr="00B6423F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423F">
              <w:rPr>
                <w:rFonts w:ascii="Times New Roman" w:hAnsi="Times New Roman" w:cs="Times New Roman"/>
                <w:b/>
                <w:sz w:val="24"/>
                <w:szCs w:val="24"/>
              </w:rPr>
              <w:t>DIF Magnitude</w:t>
            </w:r>
          </w:p>
        </w:tc>
        <w:tc>
          <w:tcPr>
            <w:tcW w:w="383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1AAE53" w14:textId="77777777" w:rsidR="00B6423F" w:rsidRPr="00B6423F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423F">
              <w:rPr>
                <w:rFonts w:ascii="Times New Roman" w:hAnsi="Times New Roman" w:cs="Times New Roman"/>
                <w:b/>
                <w:sz w:val="24"/>
                <w:szCs w:val="24"/>
              </w:rPr>
              <w:t>DIF-Free Item</w:t>
            </w:r>
          </w:p>
        </w:tc>
      </w:tr>
      <w:tr w:rsidR="00B6423F" w14:paraId="420D3C51" w14:textId="77777777" w:rsidTr="00B6423F">
        <w:trPr>
          <w:trHeight w:val="573"/>
        </w:trPr>
        <w:tc>
          <w:tcPr>
            <w:tcW w:w="1701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39B51C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Dimension 1: Agitation</w:t>
            </w:r>
          </w:p>
        </w:tc>
        <w:tc>
          <w:tcPr>
            <w:tcW w:w="435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E5DD0C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GDS6: Are you bothered by thoughts you can’t get out of your head?</w:t>
            </w:r>
          </w:p>
        </w:tc>
        <w:tc>
          <w:tcPr>
            <w:tcW w:w="131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5DE228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BA1FB4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383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5F09F0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GDS8: Are you afraid that something bad is going to happen to you?</w:t>
            </w:r>
          </w:p>
        </w:tc>
      </w:tr>
      <w:tr w:rsidR="00B6423F" w14:paraId="05DAF3C0" w14:textId="77777777" w:rsidTr="00B6423F">
        <w:trPr>
          <w:trHeight w:val="933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0CFBA48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2A213E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GDS13: Do you frequently worry about the future?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4A0D22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E6A15F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3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C9B969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GDS18: Do you worry a lot about the past?</w:t>
            </w:r>
          </w:p>
        </w:tc>
      </w:tr>
      <w:tr w:rsidR="00B6423F" w14:paraId="1C8831CA" w14:textId="77777777" w:rsidTr="00B6423F">
        <w:trPr>
          <w:trHeight w:val="933"/>
        </w:trPr>
        <w:tc>
          <w:tcPr>
            <w:tcW w:w="1701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BC5B0F1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21DD20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GDS29: Is it easy for you to make decisions?</w:t>
            </w:r>
          </w:p>
        </w:tc>
        <w:tc>
          <w:tcPr>
            <w:tcW w:w="13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2CEAB7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35635F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383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31F4C6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423F" w14:paraId="38147D03" w14:textId="77777777" w:rsidTr="00B6423F">
        <w:trPr>
          <w:trHeight w:val="1239"/>
        </w:trPr>
        <w:tc>
          <w:tcPr>
            <w:tcW w:w="1701" w:type="dxa"/>
            <w:vMerge w:val="restart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EACE67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Dimension 2: Cognitive concerns</w:t>
            </w:r>
          </w:p>
        </w:tc>
        <w:tc>
          <w:tcPr>
            <w:tcW w:w="4355" w:type="dxa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FD0BD9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GDS14:  Do you feel you have more problems with memory than most?</w:t>
            </w:r>
          </w:p>
        </w:tc>
        <w:tc>
          <w:tcPr>
            <w:tcW w:w="1315" w:type="dxa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BC7A25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276" w:type="dxa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A6B004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3830" w:type="dxa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BB435F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GDS30: Is your mind as clear as it used to be?</w:t>
            </w:r>
          </w:p>
        </w:tc>
      </w:tr>
      <w:tr w:rsidR="00B6423F" w14:paraId="425DB651" w14:textId="77777777" w:rsidTr="00B6423F">
        <w:trPr>
          <w:trHeight w:val="626"/>
        </w:trPr>
        <w:tc>
          <w:tcPr>
            <w:tcW w:w="1701" w:type="dxa"/>
            <w:vMerge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0CAC58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3C4DB0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GDS26: Do you have trouble concentrating?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7D28BC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Non-unifor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909F4B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3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3BE8C6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423F" w14:paraId="45264024" w14:textId="77777777" w:rsidTr="00B6423F">
        <w:trPr>
          <w:trHeight w:val="933"/>
        </w:trPr>
        <w:tc>
          <w:tcPr>
            <w:tcW w:w="1701" w:type="dxa"/>
            <w:vMerge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02818B8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4915C6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GDS20: Is it hard for you to get started on new projects?</w:t>
            </w:r>
          </w:p>
        </w:tc>
        <w:tc>
          <w:tcPr>
            <w:tcW w:w="13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D518FC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2C3D0A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383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2E52AC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423F" w14:paraId="43BC8D27" w14:textId="77777777" w:rsidTr="00B6423F">
        <w:trPr>
          <w:trHeight w:val="1239"/>
        </w:trPr>
        <w:tc>
          <w:tcPr>
            <w:tcW w:w="1701" w:type="dxa"/>
            <w:vMerge w:val="restart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776CA2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Dimension 3: Dysphoria</w:t>
            </w:r>
          </w:p>
        </w:tc>
        <w:tc>
          <w:tcPr>
            <w:tcW w:w="4355" w:type="dxa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8F6E99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GDS2: Have you dropped many of your activities and interests?</w:t>
            </w:r>
          </w:p>
        </w:tc>
        <w:tc>
          <w:tcPr>
            <w:tcW w:w="1315" w:type="dxa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92C510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</w:p>
        </w:tc>
        <w:tc>
          <w:tcPr>
            <w:tcW w:w="1276" w:type="dxa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9EDCCB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Negligible</w:t>
            </w:r>
          </w:p>
        </w:tc>
        <w:tc>
          <w:tcPr>
            <w:tcW w:w="3830" w:type="dxa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891377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GDS1: Are you basically satisfied with your life?</w:t>
            </w:r>
          </w:p>
        </w:tc>
      </w:tr>
      <w:tr w:rsidR="00B6423F" w14:paraId="1BE0FDA0" w14:textId="77777777" w:rsidTr="00B6423F">
        <w:trPr>
          <w:trHeight w:val="626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37FF19A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647204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GDS10: Do you often feel helpless?</w:t>
            </w:r>
          </w:p>
        </w:tc>
        <w:tc>
          <w:tcPr>
            <w:tcW w:w="13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76F1D2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27F47C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Negligible</w:t>
            </w:r>
          </w:p>
        </w:tc>
        <w:tc>
          <w:tcPr>
            <w:tcW w:w="383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DB01CD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GDS3: Do you feel that your life is empty?</w:t>
            </w:r>
          </w:p>
        </w:tc>
      </w:tr>
      <w:tr w:rsidR="00B6423F" w14:paraId="21134A73" w14:textId="77777777" w:rsidTr="00B6423F">
        <w:trPr>
          <w:trHeight w:val="931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16EA92F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5D438C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GDS23: Do you think that most people are better off than you are?</w:t>
            </w:r>
          </w:p>
        </w:tc>
        <w:tc>
          <w:tcPr>
            <w:tcW w:w="13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F512AB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DA2EE4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383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45DBEF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GDS4: Do you often get bored?</w:t>
            </w:r>
          </w:p>
        </w:tc>
      </w:tr>
      <w:tr w:rsidR="00B6423F" w14:paraId="28543CA6" w14:textId="77777777" w:rsidTr="00B6423F">
        <w:trPr>
          <w:trHeight w:val="561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C1BE375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F1FCDC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GDS25: Do you frequently feel like crying?</w:t>
            </w:r>
          </w:p>
        </w:tc>
        <w:tc>
          <w:tcPr>
            <w:tcW w:w="13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7E596A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Non-unifor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391B04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383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CE2452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GDS11: Do you often get restless and fidgety?</w:t>
            </w:r>
          </w:p>
        </w:tc>
      </w:tr>
      <w:tr w:rsidR="00B6423F" w14:paraId="72529150" w14:textId="77777777" w:rsidTr="00B6423F">
        <w:trPr>
          <w:trHeight w:val="592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2A7847F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92CDF6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F41755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2FDDDE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5F33CA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GDS16: Do you often feel downhearted and blue?</w:t>
            </w:r>
          </w:p>
        </w:tc>
      </w:tr>
      <w:tr w:rsidR="00B6423F" w14:paraId="27940017" w14:textId="77777777" w:rsidTr="00B6423F">
        <w:trPr>
          <w:trHeight w:val="848"/>
        </w:trPr>
        <w:tc>
          <w:tcPr>
            <w:tcW w:w="1701" w:type="dxa"/>
            <w:vMerge/>
            <w:tcBorders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49DAE75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5" w:type="dxa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3ABD36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797A03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4AA42D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0" w:type="dxa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891914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GDS24: Do you frequently get upset over little things?</w:t>
            </w:r>
          </w:p>
        </w:tc>
      </w:tr>
      <w:tr w:rsidR="00B6423F" w14:paraId="25354144" w14:textId="77777777" w:rsidTr="00B6423F">
        <w:trPr>
          <w:trHeight w:val="933"/>
        </w:trPr>
        <w:tc>
          <w:tcPr>
            <w:tcW w:w="1701" w:type="dxa"/>
            <w:vMerge w:val="restart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D43484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Dimension 4: Vigor/withdrawal</w:t>
            </w:r>
          </w:p>
        </w:tc>
        <w:tc>
          <w:tcPr>
            <w:tcW w:w="4355" w:type="dxa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EF94B4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GDS5: Are you hopeful about the future?</w:t>
            </w:r>
          </w:p>
        </w:tc>
        <w:tc>
          <w:tcPr>
            <w:tcW w:w="1315" w:type="dxa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2894D5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</w:p>
        </w:tc>
        <w:tc>
          <w:tcPr>
            <w:tcW w:w="1276" w:type="dxa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E2883F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3830" w:type="dxa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919CB3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GDS22: Do you feel that your situation is hopeless?</w:t>
            </w:r>
          </w:p>
        </w:tc>
      </w:tr>
      <w:tr w:rsidR="00B6423F" w14:paraId="470AA545" w14:textId="77777777" w:rsidTr="00B6423F">
        <w:trPr>
          <w:trHeight w:val="1239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7159710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50ED9E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GDS12: Do you prefer to stay at home, rather than going out and doing new things?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B8B810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7A2CB5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3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11EF00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GDS27: Do you enjoy getting up in the morning?</w:t>
            </w:r>
          </w:p>
        </w:tc>
      </w:tr>
      <w:tr w:rsidR="00B6423F" w14:paraId="58CFC9B7" w14:textId="77777777" w:rsidTr="00B6423F">
        <w:trPr>
          <w:trHeight w:val="933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E7332D6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7235BA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GDS15: Do you think it is wonderful to be alive now?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83EF52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Non-unifor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80F2F4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3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F5767E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423F" w14:paraId="61EF7E63" w14:textId="77777777" w:rsidTr="00B6423F">
        <w:trPr>
          <w:trHeight w:val="933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67A5AC1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F87FD3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GDS17: Do you feel pretty worthless the way you are now?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4C6FBB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Non-unifor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674DFA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3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2718CE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423F" w14:paraId="2977F568" w14:textId="77777777" w:rsidTr="00B6423F">
        <w:trPr>
          <w:trHeight w:val="626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BD076DA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6C6FB2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GDS19: Do you find life very exciting?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05EC16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Non-unifor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3EDB76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Negligible</w:t>
            </w:r>
          </w:p>
        </w:tc>
        <w:tc>
          <w:tcPr>
            <w:tcW w:w="3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76250C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423F" w14:paraId="2DEFD6F9" w14:textId="77777777" w:rsidTr="00B6423F">
        <w:trPr>
          <w:trHeight w:val="933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A0E6B86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3FDE3B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GDS20: Is it hard for you to get started on new projects?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3D3C4D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3F18A8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3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A1D831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423F" w14:paraId="144DF6B6" w14:textId="77777777" w:rsidTr="00B6423F">
        <w:trPr>
          <w:trHeight w:val="626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516DC02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03127E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GDS21: Do you feel full of energy?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E9367A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DBC3D5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Negligible</w:t>
            </w:r>
          </w:p>
        </w:tc>
        <w:tc>
          <w:tcPr>
            <w:tcW w:w="3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F4903A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423F" w14:paraId="2E7D2202" w14:textId="77777777" w:rsidTr="00B6423F">
        <w:trPr>
          <w:trHeight w:val="933"/>
        </w:trPr>
        <w:tc>
          <w:tcPr>
            <w:tcW w:w="170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FE5E7D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27BA7FD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GDS28: Do you prefer to avoid social gatherings?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CE89929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248844C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8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3083F9C" w14:textId="77777777" w:rsidR="00B6423F" w:rsidRPr="0035498D" w:rsidRDefault="00B6423F" w:rsidP="00B6423F">
            <w:pPr>
              <w:pStyle w:val="a5"/>
              <w:wordWrap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D7D3642" w14:textId="20E24487" w:rsidR="00460407" w:rsidRDefault="00460407">
      <w:pPr>
        <w:rPr>
          <w:rFonts w:hint="eastAsia"/>
        </w:rPr>
      </w:pPr>
    </w:p>
    <w:sectPr w:rsidR="00460407" w:rsidSect="00B6423F">
      <w:pgSz w:w="16838" w:h="11906" w:orient="landscape"/>
      <w:pgMar w:top="1440" w:right="1701" w:bottom="1440" w:left="1440" w:header="851" w:footer="992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8407CF" w14:textId="77777777" w:rsidR="00CF2F35" w:rsidRDefault="00CF2F35" w:rsidP="00B6423F">
      <w:pPr>
        <w:spacing w:after="0" w:line="240" w:lineRule="auto"/>
      </w:pPr>
      <w:r>
        <w:separator/>
      </w:r>
    </w:p>
  </w:endnote>
  <w:endnote w:type="continuationSeparator" w:id="0">
    <w:p w14:paraId="1F0DA274" w14:textId="77777777" w:rsidR="00CF2F35" w:rsidRDefault="00CF2F35" w:rsidP="00B642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B00626" w14:textId="77777777" w:rsidR="00CF2F35" w:rsidRDefault="00CF2F35" w:rsidP="00B6423F">
      <w:pPr>
        <w:spacing w:after="0" w:line="240" w:lineRule="auto"/>
      </w:pPr>
      <w:r>
        <w:separator/>
      </w:r>
    </w:p>
  </w:footnote>
  <w:footnote w:type="continuationSeparator" w:id="0">
    <w:p w14:paraId="0CD3E6E6" w14:textId="77777777" w:rsidR="00CF2F35" w:rsidRDefault="00CF2F35" w:rsidP="00B642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F34"/>
    <w:rsid w:val="000222F6"/>
    <w:rsid w:val="00460407"/>
    <w:rsid w:val="00971F34"/>
    <w:rsid w:val="00B6423F"/>
    <w:rsid w:val="00CF2F35"/>
    <w:rsid w:val="00D12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18412C"/>
  <w15:chartTrackingRefBased/>
  <w15:docId w15:val="{B04E76F7-8839-4E44-B8E5-46DFE9BA6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423F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맑은 고딕" w:eastAsia="맑은 고딕" w:hAnsi="맑은 고딕" w:cs="맑은 고딕"/>
      <w:kern w:val="0"/>
      <w:sz w:val="20"/>
      <w:szCs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423F"/>
    <w:pPr>
      <w:pBdr>
        <w:bottom w:val="single" w:sz="6" w:space="1" w:color="auto"/>
      </w:pBdr>
      <w:tabs>
        <w:tab w:val="center" w:pos="4153"/>
        <w:tab w:val="right" w:pos="8306"/>
      </w:tabs>
      <w:wordWrap/>
      <w:autoSpaceDE/>
      <w:autoSpaceDN/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머리글 Char"/>
    <w:basedOn w:val="a0"/>
    <w:link w:val="a3"/>
    <w:uiPriority w:val="99"/>
    <w:rsid w:val="00B642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423F"/>
    <w:pPr>
      <w:tabs>
        <w:tab w:val="center" w:pos="4153"/>
        <w:tab w:val="right" w:pos="8306"/>
      </w:tabs>
      <w:wordWrap/>
      <w:autoSpaceDE/>
      <w:autoSpaceDN/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바닥글 Char"/>
    <w:basedOn w:val="a0"/>
    <w:link w:val="a4"/>
    <w:uiPriority w:val="99"/>
    <w:rsid w:val="00B6423F"/>
    <w:rPr>
      <w:sz w:val="18"/>
      <w:szCs w:val="18"/>
    </w:rPr>
  </w:style>
  <w:style w:type="paragraph" w:styleId="a5">
    <w:name w:val="No Spacing"/>
    <w:uiPriority w:val="1"/>
    <w:qFormat/>
    <w:rsid w:val="00B6423F"/>
    <w:pPr>
      <w:widowControl w:val="0"/>
      <w:wordWrap w:val="0"/>
      <w:autoSpaceDE w:val="0"/>
      <w:autoSpaceDN w:val="0"/>
      <w:jc w:val="both"/>
    </w:pPr>
    <w:rPr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洋</dc:creator>
  <cp:keywords/>
  <dc:description/>
  <cp:lastModifiedBy>User</cp:lastModifiedBy>
  <cp:revision>4</cp:revision>
  <dcterms:created xsi:type="dcterms:W3CDTF">2021-02-01T12:29:00Z</dcterms:created>
  <dcterms:modified xsi:type="dcterms:W3CDTF">2021-05-16T15:45:00Z</dcterms:modified>
</cp:coreProperties>
</file>